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page" w:horzAnchor="margin" w:tblpXSpec="center" w:tblpY="781"/>
        <w:tblW w:w="10774" w:type="dxa"/>
        <w:tblLook w:val="04A0" w:firstRow="1" w:lastRow="0" w:firstColumn="1" w:lastColumn="0" w:noHBand="0" w:noVBand="1"/>
      </w:tblPr>
      <w:tblGrid>
        <w:gridCol w:w="3686"/>
        <w:gridCol w:w="1985"/>
        <w:gridCol w:w="1667"/>
        <w:gridCol w:w="1168"/>
        <w:gridCol w:w="2268"/>
      </w:tblGrid>
      <w:tr w:rsidR="00881CEE" w:rsidRPr="00287F53" w:rsidTr="001E5720">
        <w:tc>
          <w:tcPr>
            <w:tcW w:w="10774" w:type="dxa"/>
            <w:gridSpan w:val="5"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bookmarkStart w:id="0" w:name="_GoBack"/>
            <w:bookmarkEnd w:id="0"/>
            <w:r w:rsidRPr="00287F53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Supplementary table S1 – Model building process for multivariable zero-inflated Poisson regression (ZIP) model exploring the association of depressive symptom severity with weeks of sick leave during 12 months</w:t>
            </w:r>
          </w:p>
        </w:tc>
      </w:tr>
      <w:tr w:rsidR="00881CEE" w:rsidRPr="00287F53" w:rsidTr="001E5720">
        <w:tc>
          <w:tcPr>
            <w:tcW w:w="3686" w:type="dxa"/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ndependent variables in model</w:t>
            </w:r>
          </w:p>
        </w:tc>
        <w:tc>
          <w:tcPr>
            <w:tcW w:w="3652" w:type="dxa"/>
            <w:gridSpan w:val="2"/>
            <w:tcBorders>
              <w:righ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xp (B) [95%CI] for main independent variable in count part of ZIP model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, </w:t>
            </w: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HQ-8 (depressive symptoms, reference=no/minimal)</w:t>
            </w:r>
          </w:p>
        </w:tc>
        <w:tc>
          <w:tcPr>
            <w:tcW w:w="1168" w:type="dxa"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LR chi2</w:t>
            </w:r>
          </w:p>
        </w:tc>
        <w:tc>
          <w:tcPr>
            <w:tcW w:w="2268" w:type="dxa"/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Difference in LR chi2 (p-value)</w:t>
            </w:r>
          </w:p>
        </w:tc>
      </w:tr>
      <w:tr w:rsidR="00123EAF" w:rsidRPr="00287F53" w:rsidTr="001E5720">
        <w:trPr>
          <w:trHeight w:val="221"/>
        </w:trPr>
        <w:tc>
          <w:tcPr>
            <w:tcW w:w="3686" w:type="dxa"/>
            <w:vMerge w:val="restart"/>
          </w:tcPr>
          <w:p w:rsidR="00123EAF" w:rsidRPr="00287F53" w:rsidRDefault="00123EAF" w:rsidP="00881CEE">
            <w:pPr>
              <w:spacing w:line="276" w:lineRule="auto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Model 1:</w:t>
            </w:r>
            <w:r w:rsidRPr="00287F53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br/>
            </w: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HQ-8</w:t>
            </w:r>
          </w:p>
        </w:tc>
        <w:tc>
          <w:tcPr>
            <w:tcW w:w="1985" w:type="dxa"/>
          </w:tcPr>
          <w:p w:rsidR="00123EAF" w:rsidRPr="00287F53" w:rsidRDefault="00123EAF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ild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123EAF" w:rsidRPr="00287F53" w:rsidRDefault="00F5774F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1.46 </w:t>
            </w:r>
            <w:r w:rsidR="005470E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41;1.51</w:t>
            </w:r>
            <w:r w:rsidR="005470E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 w:val="restart"/>
            <w:tcBorders>
              <w:left w:val="single" w:sz="18" w:space="0" w:color="auto"/>
            </w:tcBorders>
          </w:tcPr>
          <w:p w:rsidR="00123EAF" w:rsidRPr="00287F53" w:rsidRDefault="00123EAF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549.69</w:t>
            </w:r>
          </w:p>
        </w:tc>
        <w:tc>
          <w:tcPr>
            <w:tcW w:w="2268" w:type="dxa"/>
            <w:vMerge w:val="restart"/>
          </w:tcPr>
          <w:p w:rsidR="00123EAF" w:rsidRPr="00287F53" w:rsidRDefault="00123EAF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123EAF" w:rsidRPr="00287F53" w:rsidTr="001E5720">
        <w:tc>
          <w:tcPr>
            <w:tcW w:w="3686" w:type="dxa"/>
            <w:vMerge/>
          </w:tcPr>
          <w:p w:rsidR="00123EAF" w:rsidRPr="00287F53" w:rsidRDefault="00123EAF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</w:tcPr>
          <w:p w:rsidR="00123EAF" w:rsidRPr="00287F53" w:rsidRDefault="00123EAF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oderat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123EAF" w:rsidRPr="00287F53" w:rsidRDefault="00F5774F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2.30 </w:t>
            </w:r>
            <w:r w:rsidR="005470E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21;2.40</w:t>
            </w:r>
            <w:r w:rsidR="005470E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123EAF" w:rsidRPr="00287F53" w:rsidRDefault="00123EAF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Merge/>
          </w:tcPr>
          <w:p w:rsidR="00123EAF" w:rsidRPr="00287F53" w:rsidRDefault="00123EAF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51942" w:rsidRPr="00287F53" w:rsidTr="001E5720">
        <w:tc>
          <w:tcPr>
            <w:tcW w:w="3686" w:type="dxa"/>
            <w:vMerge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oderately sever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F5774F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2.82 </w:t>
            </w:r>
            <w:r w:rsidR="005470E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65;3.00</w:t>
            </w:r>
            <w:r w:rsidR="005470E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Merge w:val="restart"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odel 1 vs. model 2</w:t>
            </w:r>
          </w:p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73.36 (0.00)</w:t>
            </w:r>
          </w:p>
        </w:tc>
      </w:tr>
      <w:tr w:rsidR="00C51942" w:rsidRPr="00287F53" w:rsidTr="001E5720">
        <w:tc>
          <w:tcPr>
            <w:tcW w:w="3686" w:type="dxa"/>
            <w:vMerge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Sever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F5774F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4.38 </w:t>
            </w:r>
            <w:r w:rsidR="005470E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.99;4.82</w:t>
            </w:r>
            <w:r w:rsidR="005470E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Merge/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881CEE" w:rsidRPr="00287F53" w:rsidTr="001E5720">
        <w:trPr>
          <w:trHeight w:val="221"/>
        </w:trPr>
        <w:tc>
          <w:tcPr>
            <w:tcW w:w="3686" w:type="dxa"/>
            <w:vMerge w:val="restart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b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Model 2:</w:t>
            </w:r>
            <w:r w:rsidRPr="00287F53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br/>
            </w: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HQ-8, age</w:t>
            </w: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ild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F5774F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1.47 </w:t>
            </w:r>
            <w:r w:rsidR="005470E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43;1.52</w:t>
            </w:r>
            <w:r w:rsidR="005470E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 w:val="restart"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023.05</w:t>
            </w:r>
          </w:p>
        </w:tc>
        <w:tc>
          <w:tcPr>
            <w:tcW w:w="2268" w:type="dxa"/>
            <w:vMerge/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51942" w:rsidRPr="00287F53" w:rsidTr="001E5720">
        <w:tc>
          <w:tcPr>
            <w:tcW w:w="3686" w:type="dxa"/>
            <w:vMerge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oderat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9B048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2.27 </w:t>
            </w:r>
            <w:r w:rsidR="005470E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18;2.36</w:t>
            </w:r>
            <w:r w:rsidR="005470E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51942" w:rsidRPr="00287F53" w:rsidTr="001E5720">
        <w:tc>
          <w:tcPr>
            <w:tcW w:w="3686" w:type="dxa"/>
            <w:vMerge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oderately sever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9B048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2.87 </w:t>
            </w:r>
            <w:r w:rsidR="005470E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69; 3.05</w:t>
            </w:r>
            <w:r w:rsidR="005470E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Merge w:val="restart"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odel 2 vs. model 3</w:t>
            </w:r>
          </w:p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.52 (0.06)</w:t>
            </w:r>
          </w:p>
        </w:tc>
      </w:tr>
      <w:tr w:rsidR="00C51942" w:rsidRPr="00287F53" w:rsidTr="001E5720">
        <w:tc>
          <w:tcPr>
            <w:tcW w:w="3686" w:type="dxa"/>
            <w:vMerge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Sever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9B048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4.17 </w:t>
            </w:r>
            <w:r w:rsidR="005470E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.79;4.58</w:t>
            </w:r>
            <w:r w:rsidR="005470E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Merge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881CEE" w:rsidRPr="00287F53" w:rsidTr="001E5720">
        <w:trPr>
          <w:trHeight w:val="221"/>
        </w:trPr>
        <w:tc>
          <w:tcPr>
            <w:tcW w:w="3686" w:type="dxa"/>
            <w:vMerge w:val="restart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b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Model 3:</w:t>
            </w:r>
            <w:r w:rsidRPr="00287F53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br/>
            </w: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HQ-8, age, sex</w:t>
            </w: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ild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9B048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47 [1.43;1.52]</w:t>
            </w:r>
          </w:p>
        </w:tc>
        <w:tc>
          <w:tcPr>
            <w:tcW w:w="1168" w:type="dxa"/>
            <w:vMerge w:val="restart"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026.57</w:t>
            </w:r>
          </w:p>
        </w:tc>
        <w:tc>
          <w:tcPr>
            <w:tcW w:w="2268" w:type="dxa"/>
            <w:vMerge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51942" w:rsidRPr="00287F53" w:rsidTr="001E5720">
        <w:tc>
          <w:tcPr>
            <w:tcW w:w="3686" w:type="dxa"/>
            <w:vMerge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oderat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9B048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2.26 </w:t>
            </w:r>
            <w:r w:rsidR="005470E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17;2.36</w:t>
            </w:r>
            <w:r w:rsidR="005470E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51942" w:rsidRPr="00287F53" w:rsidTr="001E5720">
        <w:tc>
          <w:tcPr>
            <w:tcW w:w="3686" w:type="dxa"/>
            <w:vMerge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oderately sever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9B048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2.86 </w:t>
            </w:r>
            <w:r w:rsidR="005470E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68;3.04</w:t>
            </w:r>
            <w:r w:rsidR="005470E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Merge w:val="restart"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odel 3 vs. model 4</w:t>
            </w:r>
            <w:r w:rsidR="00F5774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*</w:t>
            </w:r>
          </w:p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43.59 (0.00)</w:t>
            </w:r>
          </w:p>
        </w:tc>
      </w:tr>
      <w:tr w:rsidR="00C51942" w:rsidRPr="00287F53" w:rsidTr="001E5720">
        <w:tc>
          <w:tcPr>
            <w:tcW w:w="3686" w:type="dxa"/>
            <w:vMerge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Sever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9B048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4.15 </w:t>
            </w:r>
            <w:r w:rsidR="005470E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.77;4.56</w:t>
            </w:r>
            <w:r w:rsidR="005470E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Merge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881CEE" w:rsidRPr="00287F53" w:rsidTr="001E5720">
        <w:trPr>
          <w:trHeight w:val="221"/>
        </w:trPr>
        <w:tc>
          <w:tcPr>
            <w:tcW w:w="3686" w:type="dxa"/>
            <w:vMerge w:val="restart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b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Model 4:</w:t>
            </w:r>
            <w:r w:rsidRPr="00287F53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br/>
            </w: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HQ-8, age, sex, BMI</w:t>
            </w: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ild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9B048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1.46 </w:t>
            </w:r>
            <w:r w:rsidR="005470E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41;1.51</w:t>
            </w:r>
            <w:r w:rsidR="005470E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 w:val="restart"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470.16</w:t>
            </w:r>
          </w:p>
        </w:tc>
        <w:tc>
          <w:tcPr>
            <w:tcW w:w="2268" w:type="dxa"/>
            <w:vMerge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51942" w:rsidRPr="00287F53" w:rsidTr="001E5720">
        <w:tc>
          <w:tcPr>
            <w:tcW w:w="3686" w:type="dxa"/>
            <w:vMerge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oderat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9B048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2.19 </w:t>
            </w:r>
            <w:r w:rsidR="005470E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 w:rsidR="00F75C8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10;2.29</w:t>
            </w:r>
            <w:r w:rsidR="005470E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51942" w:rsidRPr="00287F53" w:rsidTr="001E5720">
        <w:tc>
          <w:tcPr>
            <w:tcW w:w="3686" w:type="dxa"/>
            <w:vMerge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oderately sever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F75C83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2.72 </w:t>
            </w:r>
            <w:r w:rsidR="005470E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55;2.89</w:t>
            </w:r>
            <w:r w:rsidR="005470E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Merge w:val="restart"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odel 4 vs. model 5</w:t>
            </w:r>
          </w:p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16.87 (0.00)</w:t>
            </w:r>
          </w:p>
        </w:tc>
      </w:tr>
      <w:tr w:rsidR="00C51942" w:rsidRPr="00287F53" w:rsidTr="001E5720">
        <w:tc>
          <w:tcPr>
            <w:tcW w:w="3686" w:type="dxa"/>
            <w:vMerge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Sever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F75C83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4.10 </w:t>
            </w:r>
            <w:r w:rsidR="005470E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.73;4.50</w:t>
            </w:r>
            <w:r w:rsidR="005470E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Merge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881CEE" w:rsidRPr="00287F53" w:rsidTr="001E5720">
        <w:trPr>
          <w:trHeight w:val="221"/>
        </w:trPr>
        <w:tc>
          <w:tcPr>
            <w:tcW w:w="3686" w:type="dxa"/>
            <w:vMerge w:val="restart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b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Model 5:</w:t>
            </w:r>
            <w:r w:rsidRPr="00287F53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br/>
            </w: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HQ-8, age, sex, BMI, smoking status</w:t>
            </w: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ild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F75C83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1.43 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39;1.48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 w:val="restart"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787.03</w:t>
            </w:r>
          </w:p>
        </w:tc>
        <w:tc>
          <w:tcPr>
            <w:tcW w:w="2268" w:type="dxa"/>
            <w:vMerge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51942" w:rsidRPr="00287F53" w:rsidTr="001E5720">
        <w:tc>
          <w:tcPr>
            <w:tcW w:w="3686" w:type="dxa"/>
            <w:vMerge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oderat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F75C83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2.11 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03;2.21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51942" w:rsidRPr="00287F53" w:rsidTr="001E5720">
        <w:tc>
          <w:tcPr>
            <w:tcW w:w="3686" w:type="dxa"/>
            <w:vMerge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oderately sever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F75C83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2.60 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44;2.77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Merge w:val="restart"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odel 5 vs. model 6</w:t>
            </w:r>
          </w:p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6.60 (0.00)</w:t>
            </w:r>
          </w:p>
        </w:tc>
      </w:tr>
      <w:tr w:rsidR="00C51942" w:rsidRPr="00287F53" w:rsidTr="001E5720">
        <w:tc>
          <w:tcPr>
            <w:tcW w:w="3686" w:type="dxa"/>
            <w:vMerge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Sever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F75C83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3.87 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.52;4.25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Merge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881CEE" w:rsidRPr="00287F53" w:rsidTr="001E5720">
        <w:trPr>
          <w:trHeight w:val="221"/>
        </w:trPr>
        <w:tc>
          <w:tcPr>
            <w:tcW w:w="3686" w:type="dxa"/>
            <w:vMerge w:val="restart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b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Model 6:</w:t>
            </w:r>
            <w:r w:rsidRPr="00287F53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br/>
            </w: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HQ-8, age, sex, BMI, smoking status, marital status</w:t>
            </w: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ild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55695C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1.43 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39;1.48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 w:val="restart"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833.63</w:t>
            </w:r>
          </w:p>
        </w:tc>
        <w:tc>
          <w:tcPr>
            <w:tcW w:w="2268" w:type="dxa"/>
            <w:vMerge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51942" w:rsidRPr="00287F53" w:rsidTr="001E5720">
        <w:tc>
          <w:tcPr>
            <w:tcW w:w="3686" w:type="dxa"/>
            <w:vMerge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oderat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55695C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2.10 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 w:rsidR="00240C3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02;2.19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51942" w:rsidRPr="00287F53" w:rsidTr="001E5720">
        <w:tc>
          <w:tcPr>
            <w:tcW w:w="3686" w:type="dxa"/>
            <w:vMerge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oderately sever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240C3D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2.58 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42;2.75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Merge w:val="restart"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odel 6 vs. model 7</w:t>
            </w:r>
          </w:p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57.17 (0.00)</w:t>
            </w:r>
          </w:p>
        </w:tc>
      </w:tr>
      <w:tr w:rsidR="00C51942" w:rsidRPr="00287F53" w:rsidTr="001E5720">
        <w:tc>
          <w:tcPr>
            <w:tcW w:w="3686" w:type="dxa"/>
            <w:vMerge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Sever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240C3D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3.84 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.49;4.22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Merge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881CEE" w:rsidRPr="00287F53" w:rsidTr="001E5720">
        <w:trPr>
          <w:trHeight w:val="221"/>
        </w:trPr>
        <w:tc>
          <w:tcPr>
            <w:tcW w:w="3686" w:type="dxa"/>
            <w:vMerge w:val="restart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b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Model 7:</w:t>
            </w:r>
            <w:r w:rsidRPr="00287F53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br/>
            </w: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HQ-8, age, sex, BMI, smoking status, marital status, socio economic status</w:t>
            </w: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ild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240C3D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1.41 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36;1.45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 w:val="restart"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390.80</w:t>
            </w:r>
          </w:p>
        </w:tc>
        <w:tc>
          <w:tcPr>
            <w:tcW w:w="2268" w:type="dxa"/>
            <w:vMerge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51942" w:rsidRPr="00287F53" w:rsidTr="001E5720">
        <w:tc>
          <w:tcPr>
            <w:tcW w:w="3686" w:type="dxa"/>
            <w:vMerge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oderat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240C3D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2.02 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93;2.10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51942" w:rsidRPr="00287F53" w:rsidTr="001E5720">
        <w:tc>
          <w:tcPr>
            <w:tcW w:w="3686" w:type="dxa"/>
            <w:vMerge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oderately sever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240C3D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2.48 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33;2.64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Merge w:val="restart"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nl-NL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>Model 7 vs. model 8</w:t>
            </w:r>
          </w:p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nl-NL"/>
              </w:rPr>
            </w:pPr>
          </w:p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nl-NL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>587.22 (0.00)</w:t>
            </w:r>
          </w:p>
        </w:tc>
      </w:tr>
      <w:tr w:rsidR="00C51942" w:rsidRPr="00287F53" w:rsidTr="001E5720">
        <w:tc>
          <w:tcPr>
            <w:tcW w:w="3686" w:type="dxa"/>
            <w:vMerge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nl-NL"/>
              </w:rPr>
            </w:pP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Sever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240C3D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3.62 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.29;3.98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Merge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881CEE" w:rsidRPr="00287F53" w:rsidTr="001E5720">
        <w:trPr>
          <w:trHeight w:val="221"/>
        </w:trPr>
        <w:tc>
          <w:tcPr>
            <w:tcW w:w="3686" w:type="dxa"/>
            <w:vMerge w:val="restart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b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Model 8:</w:t>
            </w:r>
            <w:r w:rsidRPr="00287F53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br/>
            </w: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HQ-8, age, sex, BMI, smoking status, marital status, socio economic status, number of comorbidities</w:t>
            </w: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ild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240C3D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1.35 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31;1.40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 w:val="restart"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978.02</w:t>
            </w:r>
          </w:p>
        </w:tc>
        <w:tc>
          <w:tcPr>
            <w:tcW w:w="2268" w:type="dxa"/>
            <w:vMerge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51942" w:rsidRPr="00287F53" w:rsidTr="001E5720">
        <w:tc>
          <w:tcPr>
            <w:tcW w:w="3686" w:type="dxa"/>
            <w:vMerge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oderat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240C3D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1.88 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80;1.97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51942" w:rsidRPr="00287F53" w:rsidTr="001E5720">
        <w:tc>
          <w:tcPr>
            <w:tcW w:w="3686" w:type="dxa"/>
            <w:vMerge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oderately sever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240C3D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2.27 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13;2.42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Merge w:val="restart"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odel 8 vs. model 9</w:t>
            </w:r>
          </w:p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.76 (0.02)</w:t>
            </w:r>
          </w:p>
        </w:tc>
      </w:tr>
      <w:tr w:rsidR="00C51942" w:rsidRPr="00287F53" w:rsidTr="001E5720">
        <w:tc>
          <w:tcPr>
            <w:tcW w:w="3686" w:type="dxa"/>
            <w:vMerge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Sever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9D746A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3.03 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75;3.33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Merge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881CEE" w:rsidRPr="00287F53" w:rsidTr="001E5720">
        <w:trPr>
          <w:trHeight w:val="221"/>
        </w:trPr>
        <w:tc>
          <w:tcPr>
            <w:tcW w:w="3686" w:type="dxa"/>
            <w:vMerge w:val="restart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b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Model 9</w:t>
            </w:r>
            <w:r w:rsidRPr="00287F53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br/>
            </w: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PHQ-8, age, sex, BMI, smoking status, marital status, socio economic status, number of comorbidities, </w:t>
            </w: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Oslo-3 Social Support Scale</w:t>
            </w: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ild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9D746A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1.36 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32;1.41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 w:val="restart"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985.78</w:t>
            </w:r>
          </w:p>
        </w:tc>
        <w:tc>
          <w:tcPr>
            <w:tcW w:w="2268" w:type="dxa"/>
            <w:vMerge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51942" w:rsidRPr="00287F53" w:rsidTr="001E5720">
        <w:tc>
          <w:tcPr>
            <w:tcW w:w="3686" w:type="dxa"/>
            <w:vMerge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oderat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9D746A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1.90 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82;1.99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51942" w:rsidRPr="00287F53" w:rsidTr="001E5720">
        <w:trPr>
          <w:trHeight w:val="50"/>
        </w:trPr>
        <w:tc>
          <w:tcPr>
            <w:tcW w:w="3686" w:type="dxa"/>
            <w:vMerge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oderately sever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9D746A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2.28 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14;2.43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Merge w:val="restart"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odel 8 vs. model 10*</w:t>
            </w:r>
          </w:p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.78 (0.00)</w:t>
            </w:r>
          </w:p>
        </w:tc>
      </w:tr>
      <w:tr w:rsidR="00C51942" w:rsidRPr="00287F53" w:rsidTr="001E5720">
        <w:tc>
          <w:tcPr>
            <w:tcW w:w="3686" w:type="dxa"/>
            <w:vMerge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Sever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9D746A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3.04 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75;3.35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Merge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881CEE" w:rsidRPr="00287F53" w:rsidTr="001E5720">
        <w:trPr>
          <w:trHeight w:val="186"/>
        </w:trPr>
        <w:tc>
          <w:tcPr>
            <w:tcW w:w="3686" w:type="dxa"/>
            <w:vMerge w:val="restart"/>
          </w:tcPr>
          <w:p w:rsidR="00881CEE" w:rsidRPr="00287F53" w:rsidRDefault="00881CEE" w:rsidP="001E5720">
            <w:pPr>
              <w:spacing w:line="276" w:lineRule="auto"/>
              <w:rPr>
                <w:rFonts w:asciiTheme="majorHAnsi" w:hAnsiTheme="majorHAnsi" w:cstheme="majorHAnsi"/>
                <w:b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Model 10</w:t>
            </w:r>
            <w:r w:rsidRPr="00287F53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br/>
            </w: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PHQ-8, age, sex, BMI, smoking status, marital status, socio economic status, number of comorbidities, </w:t>
            </w: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support of/care for others</w:t>
            </w: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ild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1E5720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1.35 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31;1.40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 w:val="restart"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991.80</w:t>
            </w:r>
          </w:p>
        </w:tc>
        <w:tc>
          <w:tcPr>
            <w:tcW w:w="2268" w:type="dxa"/>
            <w:vMerge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51942" w:rsidRPr="00287F53" w:rsidTr="001E5720">
        <w:tc>
          <w:tcPr>
            <w:tcW w:w="3686" w:type="dxa"/>
            <w:vMerge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oderat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1E5720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1.88 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80;1.96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C51942" w:rsidRPr="00287F53" w:rsidTr="001E5720">
        <w:tc>
          <w:tcPr>
            <w:tcW w:w="3686" w:type="dxa"/>
            <w:vMerge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oderately sever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1E5720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2.26 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12;2.41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Merge w:val="restart"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odel 8 vs. model 11**</w:t>
            </w:r>
          </w:p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86.59 (0.00)</w:t>
            </w:r>
          </w:p>
        </w:tc>
      </w:tr>
      <w:tr w:rsidR="00C51942" w:rsidRPr="00287F53" w:rsidTr="001E5720">
        <w:tc>
          <w:tcPr>
            <w:tcW w:w="3686" w:type="dxa"/>
            <w:vMerge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Sever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1E5720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3.02 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74;3.33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Merge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881CEE" w:rsidRPr="00287F53" w:rsidTr="001E5720">
        <w:trPr>
          <w:trHeight w:val="221"/>
        </w:trPr>
        <w:tc>
          <w:tcPr>
            <w:tcW w:w="3686" w:type="dxa"/>
            <w:vMerge w:val="restart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b/>
                <w:sz w:val="18"/>
                <w:szCs w:val="18"/>
                <w:lang w:val="en-GB"/>
              </w:rPr>
              <w:t>Model 11</w:t>
            </w:r>
          </w:p>
          <w:p w:rsidR="00881CEE" w:rsidRPr="00287F53" w:rsidRDefault="00881CEE" w:rsidP="001E5720">
            <w:pPr>
              <w:spacing w:line="276" w:lineRule="auto"/>
              <w:rPr>
                <w:rFonts w:asciiTheme="majorHAnsi" w:hAnsiTheme="majorHAnsi" w:cstheme="majorHAnsi"/>
                <w:b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PHQ-8, age, sex, BMI, smoking status, marital status, socio economic status, number of comorbidities, </w:t>
            </w:r>
            <w:r w:rsidR="001E5720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alcohol consumption</w:t>
            </w: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ild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1E5720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1.36 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32;1.40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 w:val="restart"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264.61</w:t>
            </w:r>
          </w:p>
        </w:tc>
        <w:tc>
          <w:tcPr>
            <w:tcW w:w="2268" w:type="dxa"/>
            <w:vMerge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881CEE" w:rsidRPr="00287F53" w:rsidTr="001E5720">
        <w:tc>
          <w:tcPr>
            <w:tcW w:w="3686" w:type="dxa"/>
            <w:vMerge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oderat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1E5720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1.86 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.78;1.94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Merge w:val="restart"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881CEE" w:rsidRPr="00287F53" w:rsidTr="001E5720">
        <w:tc>
          <w:tcPr>
            <w:tcW w:w="3686" w:type="dxa"/>
            <w:vMerge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Moderately sever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1E5720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2.23 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09;2.38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Merge/>
          </w:tcPr>
          <w:p w:rsidR="00881CEE" w:rsidRPr="00287F53" w:rsidRDefault="00881CEE" w:rsidP="00881CEE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881CEE" w:rsidRPr="00287F53" w:rsidTr="001E5720">
        <w:tc>
          <w:tcPr>
            <w:tcW w:w="3686" w:type="dxa"/>
            <w:vMerge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</w:p>
        </w:tc>
        <w:tc>
          <w:tcPr>
            <w:tcW w:w="1985" w:type="dxa"/>
          </w:tcPr>
          <w:p w:rsidR="00881CEE" w:rsidRPr="00287F53" w:rsidRDefault="00881CEE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 w:rsidRPr="00287F53">
              <w:rPr>
                <w:rFonts w:asciiTheme="majorHAnsi" w:hAnsiTheme="majorHAnsi" w:cstheme="majorHAnsi"/>
                <w:sz w:val="18"/>
                <w:szCs w:val="18"/>
                <w:lang w:val="en-AU"/>
              </w:rPr>
              <w:t>Severe</w:t>
            </w:r>
          </w:p>
        </w:tc>
        <w:tc>
          <w:tcPr>
            <w:tcW w:w="1667" w:type="dxa"/>
            <w:tcBorders>
              <w:right w:val="single" w:sz="18" w:space="0" w:color="auto"/>
            </w:tcBorders>
          </w:tcPr>
          <w:p w:rsidR="00881CEE" w:rsidRPr="00287F53" w:rsidRDefault="001E5720" w:rsidP="00881CEE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AU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2.94 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.67;3.23</w:t>
            </w:r>
            <w:r w:rsidR="00FC6C2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68" w:type="dxa"/>
            <w:vMerge/>
            <w:tcBorders>
              <w:left w:val="single" w:sz="18" w:space="0" w:color="auto"/>
            </w:tcBorders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2268" w:type="dxa"/>
            <w:vMerge/>
          </w:tcPr>
          <w:p w:rsidR="00881CEE" w:rsidRPr="00287F53" w:rsidRDefault="00881CEE" w:rsidP="00881CEE">
            <w:pPr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881CEE" w:rsidRPr="00287F53" w:rsidTr="001E5720">
        <w:trPr>
          <w:trHeight w:val="1141"/>
        </w:trPr>
        <w:tc>
          <w:tcPr>
            <w:tcW w:w="10774" w:type="dxa"/>
            <w:gridSpan w:val="5"/>
          </w:tcPr>
          <w:p w:rsidR="00F5774F" w:rsidRPr="00F5774F" w:rsidRDefault="00881CEE" w:rsidP="00881CEE">
            <w:pPr>
              <w:rPr>
                <w:rFonts w:asciiTheme="majorHAnsi" w:hAnsiTheme="majorHAnsi" w:cstheme="majorHAnsi"/>
                <w:i/>
                <w:sz w:val="16"/>
                <w:szCs w:val="16"/>
                <w:lang w:val="en-GB"/>
              </w:rPr>
            </w:pPr>
            <w:r w:rsidRPr="00F5774F">
              <w:rPr>
                <w:rFonts w:asciiTheme="majorHAnsi" w:hAnsiTheme="majorHAnsi" w:cstheme="majorHAnsi"/>
                <w:i/>
                <w:sz w:val="16"/>
                <w:szCs w:val="16"/>
                <w:lang w:val="en-GB"/>
              </w:rPr>
              <w:t>Of note: differences &gt;20 in LR chi2 were considered relevant, statistical significance was assumed at p≤ 0.05</w:t>
            </w:r>
            <w:r w:rsidRPr="00F5774F">
              <w:rPr>
                <w:rFonts w:asciiTheme="majorHAnsi" w:hAnsiTheme="majorHAnsi" w:cstheme="majorHAnsi"/>
                <w:i/>
                <w:sz w:val="16"/>
                <w:szCs w:val="16"/>
                <w:lang w:val="en-GB"/>
              </w:rPr>
              <w:br/>
            </w:r>
            <w:r w:rsidR="00F5774F" w:rsidRPr="00F5774F">
              <w:rPr>
                <w:rFonts w:asciiTheme="majorHAnsi" w:hAnsiTheme="majorHAnsi" w:cstheme="majorHAnsi"/>
                <w:i/>
                <w:sz w:val="16"/>
                <w:szCs w:val="16"/>
                <w:lang w:val="en-GB"/>
              </w:rPr>
              <w:t>* despite the non-significant &amp; non-relevant contribution of sex to the model</w:t>
            </w:r>
            <w:r w:rsidR="00F5774F">
              <w:rPr>
                <w:rFonts w:asciiTheme="majorHAnsi" w:hAnsiTheme="majorHAnsi" w:cstheme="majorHAnsi"/>
                <w:i/>
                <w:sz w:val="16"/>
                <w:szCs w:val="16"/>
                <w:lang w:val="en-GB"/>
              </w:rPr>
              <w:t>-</w:t>
            </w:r>
            <w:r w:rsidR="00F5774F" w:rsidRPr="00F5774F">
              <w:rPr>
                <w:rFonts w:asciiTheme="majorHAnsi" w:hAnsiTheme="majorHAnsi" w:cstheme="majorHAnsi"/>
                <w:i/>
                <w:sz w:val="16"/>
                <w:szCs w:val="16"/>
                <w:lang w:val="en-GB"/>
              </w:rPr>
              <w:t>fit, it was kept for further analyses due to its potential role as effect-modifier</w:t>
            </w:r>
          </w:p>
          <w:p w:rsidR="00881CEE" w:rsidRPr="00F5774F" w:rsidRDefault="00F5774F" w:rsidP="00881CEE">
            <w:pPr>
              <w:rPr>
                <w:rFonts w:asciiTheme="majorHAnsi" w:hAnsiTheme="majorHAnsi" w:cstheme="majorHAnsi"/>
                <w:i/>
                <w:sz w:val="16"/>
                <w:szCs w:val="16"/>
                <w:lang w:val="en-GB"/>
              </w:rPr>
            </w:pPr>
            <w:r w:rsidRPr="00F5774F">
              <w:rPr>
                <w:rFonts w:asciiTheme="majorHAnsi" w:hAnsiTheme="majorHAnsi" w:cstheme="majorHAnsi"/>
                <w:i/>
                <w:sz w:val="16"/>
                <w:szCs w:val="16"/>
                <w:lang w:val="en-GB"/>
              </w:rPr>
              <w:t>*</w:t>
            </w:r>
            <w:r w:rsidR="00881CEE" w:rsidRPr="00F5774F">
              <w:rPr>
                <w:rFonts w:asciiTheme="majorHAnsi" w:hAnsiTheme="majorHAnsi" w:cstheme="majorHAnsi"/>
                <w:i/>
                <w:sz w:val="16"/>
                <w:szCs w:val="16"/>
                <w:lang w:val="en-GB"/>
              </w:rPr>
              <w:t>* since the addition of the variable for the</w:t>
            </w:r>
            <w:r w:rsidR="00881CEE" w:rsidRPr="00F5774F">
              <w:rPr>
                <w:rFonts w:asciiTheme="majorHAnsi" w:hAnsiTheme="majorHAnsi" w:cstheme="majorHAnsi"/>
                <w:sz w:val="16"/>
                <w:szCs w:val="16"/>
                <w:lang w:val="en-GB"/>
              </w:rPr>
              <w:t xml:space="preserve"> </w:t>
            </w:r>
            <w:r w:rsidR="00881CEE" w:rsidRPr="00F5774F">
              <w:rPr>
                <w:rFonts w:asciiTheme="majorHAnsi" w:hAnsiTheme="majorHAnsi" w:cstheme="majorHAnsi"/>
                <w:i/>
                <w:sz w:val="16"/>
                <w:szCs w:val="16"/>
                <w:lang w:val="en-GB"/>
              </w:rPr>
              <w:t xml:space="preserve">Oslo-3 Social Support Scale resulted in a minor LR chi 2 difference (i.e. 7.76), the variable was discarded from the model and comparison with the previous model was </w:t>
            </w:r>
            <w:r w:rsidRPr="00F5774F">
              <w:rPr>
                <w:rFonts w:asciiTheme="majorHAnsi" w:hAnsiTheme="majorHAnsi" w:cstheme="majorHAnsi"/>
                <w:i/>
                <w:sz w:val="16"/>
                <w:szCs w:val="16"/>
                <w:lang w:val="en-GB"/>
              </w:rPr>
              <w:t>performed</w:t>
            </w:r>
          </w:p>
          <w:p w:rsidR="00881CEE" w:rsidRPr="00F5774F" w:rsidRDefault="00881CEE" w:rsidP="00881CEE">
            <w:pPr>
              <w:rPr>
                <w:rFonts w:asciiTheme="majorHAnsi" w:hAnsiTheme="majorHAnsi" w:cstheme="majorHAnsi"/>
                <w:sz w:val="16"/>
                <w:szCs w:val="16"/>
                <w:lang w:val="en-GB"/>
              </w:rPr>
            </w:pPr>
            <w:r w:rsidRPr="00F5774F">
              <w:rPr>
                <w:rFonts w:asciiTheme="majorHAnsi" w:hAnsiTheme="majorHAnsi" w:cstheme="majorHAnsi"/>
                <w:i/>
                <w:sz w:val="16"/>
                <w:szCs w:val="16"/>
                <w:lang w:val="en-GB"/>
              </w:rPr>
              <w:t>*</w:t>
            </w:r>
            <w:r w:rsidR="00F5774F" w:rsidRPr="00F5774F">
              <w:rPr>
                <w:rFonts w:asciiTheme="majorHAnsi" w:hAnsiTheme="majorHAnsi" w:cstheme="majorHAnsi"/>
                <w:i/>
                <w:sz w:val="16"/>
                <w:szCs w:val="16"/>
                <w:lang w:val="en-GB"/>
              </w:rPr>
              <w:t>*</w:t>
            </w:r>
            <w:r w:rsidRPr="00F5774F">
              <w:rPr>
                <w:rFonts w:asciiTheme="majorHAnsi" w:hAnsiTheme="majorHAnsi" w:cstheme="majorHAnsi"/>
                <w:i/>
                <w:sz w:val="16"/>
                <w:szCs w:val="16"/>
                <w:lang w:val="en-GB"/>
              </w:rPr>
              <w:t xml:space="preserve">* since the addition of the variable for </w:t>
            </w:r>
            <w:r w:rsidRPr="00F5774F">
              <w:rPr>
                <w:rFonts w:asciiTheme="majorHAnsi" w:hAnsiTheme="majorHAnsi" w:cstheme="majorHAnsi"/>
                <w:sz w:val="16"/>
                <w:szCs w:val="16"/>
                <w:lang w:val="en-AU"/>
              </w:rPr>
              <w:t>support of/care for others</w:t>
            </w:r>
            <w:r w:rsidRPr="00F5774F">
              <w:rPr>
                <w:rFonts w:asciiTheme="majorHAnsi" w:hAnsiTheme="majorHAnsi" w:cstheme="majorHAnsi"/>
                <w:i/>
                <w:sz w:val="16"/>
                <w:szCs w:val="16"/>
                <w:lang w:val="en-GB"/>
              </w:rPr>
              <w:t xml:space="preserve"> resulted in a minor LR chi 2 difference (i.e. 13.78), the variable was discarded from the model and comparison with the previous model was </w:t>
            </w:r>
            <w:r w:rsidR="00F5774F" w:rsidRPr="00F5774F">
              <w:rPr>
                <w:rFonts w:asciiTheme="majorHAnsi" w:hAnsiTheme="majorHAnsi" w:cstheme="majorHAnsi"/>
                <w:i/>
                <w:sz w:val="16"/>
                <w:szCs w:val="16"/>
                <w:lang w:val="en-GB"/>
              </w:rPr>
              <w:t>performed</w:t>
            </w:r>
          </w:p>
        </w:tc>
      </w:tr>
    </w:tbl>
    <w:p w:rsidR="00646384" w:rsidRPr="00345B07" w:rsidRDefault="00646384" w:rsidP="00881CEE">
      <w:pPr>
        <w:rPr>
          <w:lang w:val="en-GB"/>
        </w:rPr>
      </w:pPr>
    </w:p>
    <w:sectPr w:rsidR="00646384" w:rsidRPr="00345B07" w:rsidSect="00F5774F">
      <w:pgSz w:w="11906" w:h="16838"/>
      <w:pgMar w:top="1417" w:right="1417" w:bottom="1134" w:left="1417" w:header="708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652D" w:rsidRDefault="008F652D" w:rsidP="00881CEE">
      <w:pPr>
        <w:spacing w:after="0" w:line="240" w:lineRule="auto"/>
      </w:pPr>
      <w:r>
        <w:separator/>
      </w:r>
    </w:p>
  </w:endnote>
  <w:endnote w:type="continuationSeparator" w:id="0">
    <w:p w:rsidR="008F652D" w:rsidRDefault="008F652D" w:rsidP="00881C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652D" w:rsidRDefault="008F652D" w:rsidP="00881CEE">
      <w:pPr>
        <w:spacing w:after="0" w:line="240" w:lineRule="auto"/>
      </w:pPr>
      <w:r>
        <w:separator/>
      </w:r>
    </w:p>
  </w:footnote>
  <w:footnote w:type="continuationSeparator" w:id="0">
    <w:p w:rsidR="008F652D" w:rsidRDefault="008F652D" w:rsidP="00881C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675500"/>
    <w:multiLevelType w:val="hybridMultilevel"/>
    <w:tmpl w:val="651A31CE"/>
    <w:lvl w:ilvl="0" w:tplc="1B3059D2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C30"/>
    <w:rsid w:val="00123EAF"/>
    <w:rsid w:val="00144373"/>
    <w:rsid w:val="00164BD2"/>
    <w:rsid w:val="001E5720"/>
    <w:rsid w:val="00240C3D"/>
    <w:rsid w:val="00287F53"/>
    <w:rsid w:val="003369B1"/>
    <w:rsid w:val="00345B07"/>
    <w:rsid w:val="0038184C"/>
    <w:rsid w:val="005470EC"/>
    <w:rsid w:val="0055695C"/>
    <w:rsid w:val="00563100"/>
    <w:rsid w:val="005D0FC2"/>
    <w:rsid w:val="00646384"/>
    <w:rsid w:val="0066472E"/>
    <w:rsid w:val="00665197"/>
    <w:rsid w:val="007E3BDB"/>
    <w:rsid w:val="00824C30"/>
    <w:rsid w:val="00881CEE"/>
    <w:rsid w:val="008F652D"/>
    <w:rsid w:val="009B048E"/>
    <w:rsid w:val="009D746A"/>
    <w:rsid w:val="00AE27F8"/>
    <w:rsid w:val="00B71640"/>
    <w:rsid w:val="00C51942"/>
    <w:rsid w:val="00F220B5"/>
    <w:rsid w:val="00F5774F"/>
    <w:rsid w:val="00F75C83"/>
    <w:rsid w:val="00FB7DD5"/>
    <w:rsid w:val="00FC6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DC8F2B2-784D-4AF6-9956-A86F0F132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24C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220B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881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81CEE"/>
  </w:style>
  <w:style w:type="paragraph" w:styleId="Fuzeile">
    <w:name w:val="footer"/>
    <w:basedOn w:val="Standard"/>
    <w:link w:val="FuzeileZchn"/>
    <w:uiPriority w:val="99"/>
    <w:unhideWhenUsed/>
    <w:rsid w:val="00881C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81C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E6B70DD5D55EA4F8B985ADEB6923C4B" ma:contentTypeVersion="4" ma:contentTypeDescription="Ein neues Dokument erstellen." ma:contentTypeScope="" ma:versionID="d0578cedba30e2ac05534d4e86626a7a">
  <xsd:schema xmlns:xsd="http://www.w3.org/2001/XMLSchema" xmlns:xs="http://www.w3.org/2001/XMLSchema" xmlns:p="http://schemas.microsoft.com/office/2006/metadata/properties" xmlns:ns2="ba5ef734-e7ad-4f75-9fb5-095a7018cc0b" targetNamespace="http://schemas.microsoft.com/office/2006/metadata/properties" ma:root="true" ma:fieldsID="5a9245473d2c5939c5a32952ca488ef4" ns2:_="">
    <xsd:import namespace="ba5ef734-e7ad-4f75-9fb5-095a7018cc0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5ef734-e7ad-4f75-9fb5-095a7018cc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3B77A57-829A-471B-AE4E-EF0426248473}">
  <ds:schemaRefs>
    <ds:schemaRef ds:uri="http://schemas.openxmlformats.org/package/2006/metadata/core-properties"/>
    <ds:schemaRef ds:uri="http://purl.org/dc/dcmitype/"/>
    <ds:schemaRef ds:uri="http://purl.org/dc/elements/1.1/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ba5ef734-e7ad-4f75-9fb5-095a7018cc0b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00D2071C-459D-49FA-B20D-4E4FF8B08D6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03A1938-C11E-496F-991E-D808BC1573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a5ef734-e7ad-4f75-9fb5-095a7018cc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9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MU</Company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r Zee-Neuen Antje</dc:creator>
  <cp:keywords/>
  <dc:description/>
  <cp:lastModifiedBy>Roland Eßl-Maurer</cp:lastModifiedBy>
  <cp:revision>2</cp:revision>
  <dcterms:created xsi:type="dcterms:W3CDTF">2021-07-09T12:12:00Z</dcterms:created>
  <dcterms:modified xsi:type="dcterms:W3CDTF">2021-07-09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6B70DD5D55EA4F8B985ADEB6923C4B</vt:lpwstr>
  </property>
</Properties>
</file>